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355" w:rsidRDefault="00AF5355" w:rsidP="00AF5355">
      <w:pPr>
        <w:spacing w:line="480" w:lineRule="auto"/>
        <w:rPr>
          <w:rFonts w:cstheme="minorHAnsi"/>
          <w:b/>
          <w:lang w:val="en-GB"/>
        </w:rPr>
      </w:pPr>
      <w:r w:rsidRPr="00F11B46">
        <w:rPr>
          <w:rFonts w:cstheme="minorHAnsi"/>
          <w:b/>
          <w:lang w:val="en-GB"/>
        </w:rPr>
        <w:t>Appendix</w:t>
      </w:r>
    </w:p>
    <w:p w:rsidR="00AF5355" w:rsidRDefault="00AF5355" w:rsidP="00AF5355">
      <w:pPr>
        <w:spacing w:line="480" w:lineRule="auto"/>
        <w:rPr>
          <w:rFonts w:cstheme="minorHAnsi"/>
          <w:b/>
          <w:lang w:val="en-GB"/>
        </w:rPr>
      </w:pPr>
    </w:p>
    <w:p w:rsidR="00AF5355" w:rsidRPr="00F11B46" w:rsidRDefault="00AF5355" w:rsidP="00AF5355">
      <w:pPr>
        <w:spacing w:line="480" w:lineRule="auto"/>
        <w:rPr>
          <w:rFonts w:cstheme="minorHAnsi"/>
          <w:b/>
          <w:lang w:val="en-GB"/>
        </w:rPr>
      </w:pPr>
      <w:r>
        <w:rPr>
          <w:noProof/>
          <w:lang w:eastAsia="en-IN"/>
        </w:rPr>
        <w:drawing>
          <wp:inline distT="0" distB="0" distL="0" distR="0" wp14:anchorId="3F53775C" wp14:editId="0016E8AE">
            <wp:extent cx="5029200" cy="3657600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355" w:rsidRPr="0005036C" w:rsidRDefault="00AF5355" w:rsidP="00AF5355">
      <w:pPr>
        <w:pStyle w:val="Heading3"/>
        <w:rPr>
          <w:rFonts w:asciiTheme="minorHAnsi" w:hAnsiTheme="minorHAnsi" w:cstheme="minorHAnsi"/>
          <w:color w:val="auto"/>
          <w:lang w:val="en-US" w:eastAsia="fi-FI"/>
        </w:rPr>
      </w:pPr>
      <w:r w:rsidRPr="0005036C">
        <w:rPr>
          <w:rFonts w:asciiTheme="minorHAnsi" w:hAnsiTheme="minorHAnsi" w:cstheme="minorHAnsi"/>
          <w:color w:val="auto"/>
          <w:lang w:val="en-US" w:eastAsia="fi-FI"/>
        </w:rPr>
        <w:t>Supplement Figure 1. Intervention’s effect on mindfulness (FMI-13) at baseline, post-</w:t>
      </w:r>
    </w:p>
    <w:p w:rsidR="00AF5355" w:rsidRPr="0005036C" w:rsidRDefault="00AF5355" w:rsidP="00AF5355">
      <w:pPr>
        <w:pStyle w:val="Heading3"/>
        <w:rPr>
          <w:rFonts w:asciiTheme="minorHAnsi" w:hAnsiTheme="minorHAnsi" w:cstheme="minorHAnsi"/>
          <w:color w:val="auto"/>
          <w:lang w:val="en-US" w:eastAsia="fi-FI"/>
        </w:rPr>
      </w:pPr>
      <w:proofErr w:type="gramStart"/>
      <w:r w:rsidRPr="0005036C">
        <w:rPr>
          <w:rFonts w:asciiTheme="minorHAnsi" w:hAnsiTheme="minorHAnsi" w:cstheme="minorHAnsi"/>
          <w:color w:val="auto"/>
          <w:lang w:val="en-US" w:eastAsia="fi-FI"/>
        </w:rPr>
        <w:t>intervention</w:t>
      </w:r>
      <w:proofErr w:type="gramEnd"/>
      <w:r w:rsidRPr="0005036C">
        <w:rPr>
          <w:rFonts w:asciiTheme="minorHAnsi" w:hAnsiTheme="minorHAnsi" w:cstheme="minorHAnsi"/>
          <w:color w:val="auto"/>
          <w:lang w:val="en-US" w:eastAsia="fi-FI"/>
        </w:rPr>
        <w:t xml:space="preserve"> and follow-up (Scale 1=little mindfulness. 5=a lot of mindfulness).</w:t>
      </w:r>
    </w:p>
    <w:p w:rsidR="00AF5355" w:rsidRPr="0005036C" w:rsidRDefault="00AF5355" w:rsidP="00AF5355">
      <w:pPr>
        <w:rPr>
          <w:rFonts w:cstheme="minorHAnsi"/>
          <w:color w:val="FF0000"/>
          <w:lang w:val="en-US"/>
        </w:rPr>
      </w:pPr>
      <w:r w:rsidRPr="0005036C">
        <w:rPr>
          <w:rFonts w:cstheme="minorHAnsi"/>
          <w:lang w:val="en-US"/>
        </w:rPr>
        <w:t>Figures describe adjusted prediction of means with 95% confidence intervals.</w:t>
      </w:r>
    </w:p>
    <w:p w:rsidR="00AF5355" w:rsidRDefault="00AF5355" w:rsidP="00AF5355">
      <w:pPr>
        <w:pStyle w:val="Heading3"/>
        <w:rPr>
          <w:rFonts w:asciiTheme="minorHAnsi" w:hAnsiTheme="minorHAnsi" w:cstheme="minorHAnsi"/>
          <w:color w:val="auto"/>
          <w:lang w:val="en-GB"/>
        </w:rPr>
      </w:pPr>
    </w:p>
    <w:p w:rsidR="00AF5355" w:rsidRDefault="00AF5355" w:rsidP="00AF5355">
      <w:pPr>
        <w:rPr>
          <w:lang w:val="en-GB"/>
        </w:rPr>
      </w:pPr>
      <w:r>
        <w:rPr>
          <w:lang w:val="en-GB"/>
        </w:rPr>
        <w:br w:type="page"/>
      </w:r>
    </w:p>
    <w:p w:rsidR="00AF5355" w:rsidRPr="0005036C" w:rsidRDefault="00AF5355" w:rsidP="00AF5355">
      <w:pPr>
        <w:rPr>
          <w:lang w:val="en-GB"/>
        </w:rPr>
      </w:pPr>
    </w:p>
    <w:p w:rsidR="00AF5355" w:rsidRPr="00A30C2D" w:rsidRDefault="00AF5355" w:rsidP="00AF5355">
      <w:pPr>
        <w:pStyle w:val="Heading3"/>
        <w:rPr>
          <w:rFonts w:asciiTheme="minorHAnsi" w:hAnsiTheme="minorHAnsi" w:cstheme="minorHAnsi"/>
          <w:color w:val="auto"/>
          <w:lang w:val="en-GB" w:eastAsia="fi-FI"/>
        </w:rPr>
      </w:pPr>
      <w:r w:rsidRPr="00A30C2D">
        <w:rPr>
          <w:rFonts w:asciiTheme="minorHAnsi" w:hAnsiTheme="minorHAnsi" w:cstheme="minorHAnsi"/>
          <w:color w:val="auto"/>
          <w:lang w:val="en-GB"/>
        </w:rPr>
        <w:t>Supplement T</w:t>
      </w:r>
      <w:r>
        <w:rPr>
          <w:rFonts w:asciiTheme="minorHAnsi" w:hAnsiTheme="minorHAnsi" w:cstheme="minorHAnsi"/>
          <w:color w:val="auto"/>
          <w:lang w:val="en-GB"/>
        </w:rPr>
        <w:t>able 1:</w:t>
      </w:r>
      <w:r w:rsidRPr="00A30C2D">
        <w:rPr>
          <w:rFonts w:asciiTheme="minorHAnsi" w:hAnsiTheme="minorHAnsi" w:cstheme="minorHAnsi"/>
          <w:color w:val="auto"/>
          <w:lang w:val="en-GB"/>
        </w:rPr>
        <w:t xml:space="preserve"> Comparison of stress and functional ability of intervention study participants and medical faculty students. Well-being study (conducted spring 201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051"/>
        <w:gridCol w:w="1320"/>
        <w:gridCol w:w="1239"/>
        <w:gridCol w:w="1051"/>
        <w:gridCol w:w="1320"/>
        <w:gridCol w:w="1485"/>
      </w:tblGrid>
      <w:tr w:rsidR="00AF5355" w:rsidRPr="0043607D" w:rsidTr="009264D4">
        <w:tc>
          <w:tcPr>
            <w:tcW w:w="1838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</w:p>
        </w:tc>
        <w:tc>
          <w:tcPr>
            <w:tcW w:w="3969" w:type="dxa"/>
            <w:gridSpan w:val="3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Participants of Intervention study</w:t>
            </w:r>
            <w:r w:rsidRPr="00A30C2D">
              <w:rPr>
                <w:rFonts w:cstheme="minorHAnsi"/>
                <w:lang w:val="en-GB"/>
              </w:rPr>
              <w:br/>
              <w:t xml:space="preserve"> n=102</w:t>
            </w:r>
          </w:p>
        </w:tc>
        <w:tc>
          <w:tcPr>
            <w:tcW w:w="4394" w:type="dxa"/>
            <w:gridSpan w:val="3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Participants of Well-being study</w:t>
            </w:r>
          </w:p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n=845</w:t>
            </w:r>
          </w:p>
        </w:tc>
      </w:tr>
      <w:tr w:rsidR="00AF5355" w:rsidRPr="00A30C2D" w:rsidTr="009264D4">
        <w:tc>
          <w:tcPr>
            <w:tcW w:w="1838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M (SD)</w:t>
            </w:r>
          </w:p>
        </w:tc>
        <w:tc>
          <w:tcPr>
            <w:tcW w:w="1417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Proportion of highly stressed (4–5)</w:t>
            </w: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Proportion of well-function (8–10)</w:t>
            </w: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M (SD)</w:t>
            </w:r>
          </w:p>
        </w:tc>
        <w:tc>
          <w:tcPr>
            <w:tcW w:w="1417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Proportion of highly stressed (4–5)</w:t>
            </w:r>
          </w:p>
        </w:tc>
        <w:tc>
          <w:tcPr>
            <w:tcW w:w="1701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Proportion of well-function (8–10)</w:t>
            </w:r>
          </w:p>
        </w:tc>
      </w:tr>
      <w:tr w:rsidR="00AF5355" w:rsidRPr="00A30C2D" w:rsidTr="009264D4">
        <w:tc>
          <w:tcPr>
            <w:tcW w:w="1838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 xml:space="preserve">Perceived stress* </w:t>
            </w: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3.06 (0.91)</w:t>
            </w:r>
          </w:p>
        </w:tc>
        <w:tc>
          <w:tcPr>
            <w:tcW w:w="1417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29.4%</w:t>
            </w: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3.45 (1.06)</w:t>
            </w:r>
          </w:p>
        </w:tc>
        <w:tc>
          <w:tcPr>
            <w:tcW w:w="1417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49.7%</w:t>
            </w:r>
          </w:p>
        </w:tc>
        <w:tc>
          <w:tcPr>
            <w:tcW w:w="1701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</w:p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</w:p>
        </w:tc>
      </w:tr>
      <w:tr w:rsidR="00AF5355" w:rsidRPr="00A30C2D" w:rsidTr="009264D4">
        <w:tc>
          <w:tcPr>
            <w:tcW w:w="1838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 xml:space="preserve">Functional ability in studies ** </w:t>
            </w: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7.77 (1.25)</w:t>
            </w:r>
          </w:p>
        </w:tc>
        <w:tc>
          <w:tcPr>
            <w:tcW w:w="1417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63.7%</w:t>
            </w:r>
          </w:p>
        </w:tc>
        <w:tc>
          <w:tcPr>
            <w:tcW w:w="1276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7.06 (2.34)</w:t>
            </w:r>
          </w:p>
        </w:tc>
        <w:tc>
          <w:tcPr>
            <w:tcW w:w="1417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:rsidR="00AF5355" w:rsidRPr="00A30C2D" w:rsidRDefault="00AF5355" w:rsidP="009264D4">
            <w:pPr>
              <w:rPr>
                <w:rFonts w:cstheme="minorHAnsi"/>
                <w:lang w:val="en-GB"/>
              </w:rPr>
            </w:pPr>
            <w:r w:rsidRPr="00A30C2D">
              <w:rPr>
                <w:rFonts w:cstheme="minorHAnsi"/>
                <w:lang w:val="en-GB"/>
              </w:rPr>
              <w:t>5</w:t>
            </w:r>
            <w:r w:rsidRPr="00A30C2D">
              <w:rPr>
                <w:rFonts w:cstheme="minorHAnsi"/>
              </w:rPr>
              <w:t>4.6%</w:t>
            </w:r>
          </w:p>
        </w:tc>
      </w:tr>
    </w:tbl>
    <w:p w:rsidR="00AF5355" w:rsidRPr="00A30C2D" w:rsidRDefault="00AF5355" w:rsidP="00AF5355">
      <w:pPr>
        <w:pStyle w:val="ListParagraph"/>
        <w:ind w:left="1080"/>
        <w:rPr>
          <w:rFonts w:asciiTheme="minorHAnsi" w:hAnsiTheme="minorHAnsi" w:cstheme="minorHAnsi"/>
          <w:szCs w:val="24"/>
          <w:lang w:val="en-GB"/>
        </w:rPr>
      </w:pPr>
      <w:r w:rsidRPr="00A30C2D">
        <w:rPr>
          <w:rFonts w:asciiTheme="minorHAnsi" w:hAnsiTheme="minorHAnsi" w:cstheme="minorHAnsi"/>
          <w:szCs w:val="24"/>
          <w:lang w:val="en-GB"/>
        </w:rPr>
        <w:t>*</w:t>
      </w:r>
      <w:r w:rsidRPr="00A30C2D">
        <w:rPr>
          <w:rFonts w:asciiTheme="minorHAnsi" w:hAnsiTheme="minorHAnsi" w:cstheme="minorHAnsi"/>
          <w:lang w:val="en-GB"/>
        </w:rPr>
        <w:t xml:space="preserve"> Scale: </w:t>
      </w:r>
      <w:r w:rsidRPr="00A30C2D">
        <w:rPr>
          <w:rFonts w:asciiTheme="minorHAnsi" w:hAnsiTheme="minorHAnsi" w:cstheme="minorHAnsi"/>
          <w:szCs w:val="24"/>
          <w:lang w:val="en-GB"/>
        </w:rPr>
        <w:t>1=not at all, 5=very much   ** Scale 0–10</w:t>
      </w: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Pr="00A30C2D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Default="00AF5355" w:rsidP="00AF5355">
      <w:pPr>
        <w:spacing w:line="480" w:lineRule="auto"/>
        <w:rPr>
          <w:rFonts w:cstheme="minorHAnsi"/>
          <w:lang w:val="en-GB"/>
        </w:rPr>
      </w:pPr>
    </w:p>
    <w:p w:rsidR="00AF5355" w:rsidRDefault="00AF5355" w:rsidP="00AF5355">
      <w:pPr>
        <w:spacing w:line="480" w:lineRule="auto"/>
        <w:rPr>
          <w:rFonts w:cstheme="minorHAnsi"/>
          <w:lang w:val="en-GB"/>
        </w:rPr>
      </w:pPr>
    </w:p>
    <w:p w:rsidR="00CD0596" w:rsidRDefault="00CD0596" w:rsidP="00CD0596">
      <w:pPr>
        <w:rPr>
          <w:rFonts w:cstheme="minorHAnsi"/>
          <w:lang w:val="en-GB"/>
        </w:rPr>
      </w:pPr>
    </w:p>
    <w:p w:rsidR="00CD0596" w:rsidRPr="0005036C" w:rsidRDefault="00CD0596" w:rsidP="00CD0596">
      <w:pPr>
        <w:pStyle w:val="Heading3"/>
        <w:rPr>
          <w:rFonts w:asciiTheme="minorHAnsi" w:hAnsiTheme="minorHAnsi" w:cstheme="minorHAnsi"/>
          <w:color w:val="auto"/>
          <w:lang w:val="en-US"/>
        </w:rPr>
      </w:pPr>
      <w:r w:rsidRPr="0005036C">
        <w:rPr>
          <w:rFonts w:asciiTheme="minorHAnsi" w:hAnsiTheme="minorHAnsi" w:cstheme="minorHAnsi"/>
          <w:color w:val="auto"/>
          <w:lang w:val="en-US"/>
        </w:rPr>
        <w:t xml:space="preserve">Supplement Table 2.   Number of items, scales, </w:t>
      </w:r>
      <w:proofErr w:type="spellStart"/>
      <w:r w:rsidRPr="0005036C">
        <w:rPr>
          <w:rFonts w:asciiTheme="minorHAnsi" w:hAnsiTheme="minorHAnsi" w:cstheme="minorHAnsi"/>
          <w:color w:val="auto"/>
          <w:lang w:val="en-US"/>
        </w:rPr>
        <w:t>Chronbach’s</w:t>
      </w:r>
      <w:proofErr w:type="spellEnd"/>
      <w:r w:rsidRPr="0005036C">
        <w:rPr>
          <w:rFonts w:asciiTheme="minorHAnsi" w:hAnsiTheme="minorHAnsi" w:cstheme="minorHAnsi"/>
          <w:color w:val="auto"/>
          <w:lang w:val="en-US"/>
        </w:rPr>
        <w:t xml:space="preserve"> Alphas, means, standard deviations and references of secondary outcomes of three intervention groups at baseline, post-intervention and follow-up.</w:t>
      </w:r>
    </w:p>
    <w:p w:rsidR="00CD0596" w:rsidRPr="009342A7" w:rsidRDefault="00CD0596" w:rsidP="00CD059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728"/>
        <w:gridCol w:w="1066"/>
        <w:gridCol w:w="883"/>
        <w:gridCol w:w="1273"/>
        <w:gridCol w:w="1323"/>
        <w:gridCol w:w="1337"/>
      </w:tblGrid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2735" w:type="dxa"/>
            <w:gridSpan w:val="3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Questionnaire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Baseline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Post-intervention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Follow-up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No of items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cale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Alpha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Mean</w:t>
            </w:r>
            <w:r>
              <w:rPr>
                <w:rFonts w:cstheme="minorHAnsi"/>
                <w:lang w:val="en-US"/>
              </w:rPr>
              <w:t xml:space="preserve"> </w:t>
            </w:r>
            <w:r w:rsidRPr="009342A7">
              <w:rPr>
                <w:rFonts w:cstheme="minorHAnsi"/>
                <w:lang w:val="en-US"/>
              </w:rPr>
              <w:t>(SD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Mean</w:t>
            </w:r>
            <w:r>
              <w:rPr>
                <w:rFonts w:cstheme="minorHAnsi"/>
                <w:lang w:val="en-US"/>
              </w:rPr>
              <w:t xml:space="preserve"> </w:t>
            </w:r>
            <w:r w:rsidRPr="009342A7">
              <w:rPr>
                <w:rFonts w:cstheme="minorHAnsi"/>
                <w:lang w:val="en-US"/>
              </w:rPr>
              <w:t>(SD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Mean</w:t>
            </w:r>
            <w:r>
              <w:rPr>
                <w:rFonts w:cstheme="minorHAnsi"/>
                <w:lang w:val="en-US"/>
              </w:rPr>
              <w:t xml:space="preserve"> </w:t>
            </w:r>
            <w:r w:rsidRPr="009342A7">
              <w:rPr>
                <w:rFonts w:cstheme="minorHAnsi"/>
                <w:lang w:val="en-US"/>
              </w:rPr>
              <w:t>(SD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Freiburg Mindfulness Inventory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3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-</w:t>
            </w:r>
            <w:r w:rsidRPr="009342A7">
              <w:rPr>
                <w:rFonts w:cstheme="minorHAnsi"/>
                <w:lang w:val="en-US"/>
              </w:rPr>
              <w:t>4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281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58 (0.51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39 (0.48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59 (0.60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44 (0.43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64 (0.40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62 (0.46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65 (0.32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65 (0.41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59 (0.42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Psychological flexibility</w:t>
            </w:r>
          </w:p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GB"/>
              </w:rPr>
              <w:t>for higher education students (</w:t>
            </w:r>
            <w:proofErr w:type="spellStart"/>
            <w:r w:rsidRPr="009342A7">
              <w:rPr>
                <w:rFonts w:cstheme="minorHAnsi"/>
                <w:lang w:val="en-GB"/>
              </w:rPr>
              <w:t>Asikainen</w:t>
            </w:r>
            <w:proofErr w:type="spellEnd"/>
            <w:r w:rsidRPr="009342A7">
              <w:rPr>
                <w:rFonts w:cstheme="minorHAnsi"/>
                <w:lang w:val="en-GB"/>
              </w:rPr>
              <w:t xml:space="preserve"> et al., 2017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852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4 (0.73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0 (0.66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2 (0.65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51 (0.57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60 (0.64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66 (0.59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31 (0.62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2 (0.78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3 (0.57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tudy load </w:t>
            </w:r>
            <w:r w:rsidRPr="009342A7">
              <w:rPr>
                <w:rFonts w:cstheme="minorHAnsi"/>
                <w:lang w:val="en-GB"/>
              </w:rPr>
              <w:t>adopted from the healthy work questionnaire (</w:t>
            </w:r>
            <w:proofErr w:type="spellStart"/>
            <w:r w:rsidRPr="009342A7">
              <w:rPr>
                <w:rFonts w:cstheme="minorHAnsi"/>
                <w:lang w:val="en-GB"/>
              </w:rPr>
              <w:t>Karasek</w:t>
            </w:r>
            <w:proofErr w:type="spellEnd"/>
            <w:r w:rsidRPr="009342A7">
              <w:rPr>
                <w:rFonts w:cstheme="minorHAnsi"/>
                <w:lang w:val="en-GB"/>
              </w:rPr>
              <w:t xml:space="preserve"> &amp; Theorell, 1990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9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252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92 (0.51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23 (0.51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04 (0.55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93 (0.62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99 (0.59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12 (0.63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95 (0.49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27 (0.67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13 (0.43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sv-SE"/>
              </w:rPr>
            </w:pPr>
            <w:r w:rsidRPr="009342A7">
              <w:rPr>
                <w:rFonts w:cstheme="minorHAnsi"/>
                <w:lang w:val="sv-SE"/>
              </w:rPr>
              <w:t>Perceived stress (Lundqvist ja Mäkiopas, 2016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-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08 (0.90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63 (1.00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5 (0.87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13 (0.88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13 (0.88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4 (0.86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9 (0.97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5 (0.97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2 (0.68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Perceived recovery (</w:t>
            </w:r>
            <w:proofErr w:type="spellStart"/>
            <w:r w:rsidRPr="009342A7">
              <w:rPr>
                <w:rFonts w:cstheme="minorHAnsi"/>
                <w:lang w:val="en-US"/>
              </w:rPr>
              <w:t>Elo</w:t>
            </w:r>
            <w:proofErr w:type="spellEnd"/>
            <w:r w:rsidRPr="009342A7">
              <w:rPr>
                <w:rFonts w:cstheme="minorHAnsi"/>
                <w:lang w:val="en-US"/>
              </w:rPr>
              <w:t xml:space="preserve"> et al. 1992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-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41 (0.94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66 (0.97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48 (0.97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55 (0.80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5 (0.83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74 (1.02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5 (1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63 (0.89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2.9 (0.88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Functional ability in studies </w:t>
            </w:r>
            <w:r w:rsidRPr="009342A7">
              <w:rPr>
                <w:rFonts w:cstheme="minorHAnsi"/>
                <w:lang w:val="en-GB"/>
              </w:rPr>
              <w:t xml:space="preserve">modified from the measure of </w:t>
            </w:r>
            <w:r w:rsidRPr="009342A7">
              <w:rPr>
                <w:rFonts w:cstheme="minorHAnsi"/>
                <w:lang w:val="en-GB"/>
              </w:rPr>
              <w:lastRenderedPageBreak/>
              <w:t>functional ability at work (</w:t>
            </w:r>
            <w:proofErr w:type="spellStart"/>
            <w:r w:rsidRPr="009342A7">
              <w:rPr>
                <w:rFonts w:cstheme="minorHAnsi"/>
                <w:lang w:val="en-GB"/>
              </w:rPr>
              <w:t>Tuomi</w:t>
            </w:r>
            <w:proofErr w:type="spellEnd"/>
            <w:r w:rsidRPr="009342A7">
              <w:rPr>
                <w:rFonts w:cstheme="minorHAnsi"/>
                <w:lang w:val="en-GB"/>
              </w:rPr>
              <w:t xml:space="preserve"> et al., 1998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lastRenderedPageBreak/>
              <w:t>1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–10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-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.72 (1.40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.31 (1.41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.58 (1.64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.76 (1.05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8 (1.16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.56 (1.81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.75 (1.48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.38 (1.86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8.2 (1.26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Perceived quality of life (</w:t>
            </w:r>
            <w:proofErr w:type="spellStart"/>
            <w:r w:rsidRPr="009342A7">
              <w:rPr>
                <w:rFonts w:cstheme="minorHAnsi"/>
                <w:lang w:val="en-US"/>
              </w:rPr>
              <w:t>Koivumaaa</w:t>
            </w:r>
            <w:proofErr w:type="spellEnd"/>
            <w:r w:rsidRPr="009342A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342A7">
              <w:rPr>
                <w:rFonts w:cstheme="minorHAnsi"/>
                <w:lang w:val="en-US"/>
              </w:rPr>
              <w:t>ym</w:t>
            </w:r>
            <w:proofErr w:type="spellEnd"/>
            <w:r w:rsidRPr="009342A7">
              <w:rPr>
                <w:rFonts w:cstheme="minorHAnsi"/>
                <w:lang w:val="en-US"/>
              </w:rPr>
              <w:t xml:space="preserve">, 2000; </w:t>
            </w:r>
            <w:proofErr w:type="spellStart"/>
            <w:r w:rsidRPr="009342A7">
              <w:rPr>
                <w:rFonts w:cstheme="minorHAnsi"/>
                <w:lang w:val="en-US"/>
              </w:rPr>
              <w:t>Allardt</w:t>
            </w:r>
            <w:proofErr w:type="spellEnd"/>
            <w:r w:rsidRPr="009342A7">
              <w:rPr>
                <w:rFonts w:cstheme="minorHAnsi"/>
                <w:lang w:val="en-US"/>
              </w:rPr>
              <w:t xml:space="preserve"> 1973; </w:t>
            </w:r>
            <w:proofErr w:type="spellStart"/>
            <w:r w:rsidRPr="009342A7">
              <w:rPr>
                <w:rFonts w:cstheme="minorHAnsi"/>
                <w:lang w:val="en-US"/>
              </w:rPr>
              <w:t>Lundqvist</w:t>
            </w:r>
            <w:proofErr w:type="spellEnd"/>
            <w:r w:rsidRPr="009342A7">
              <w:rPr>
                <w:rFonts w:cstheme="minorHAnsi"/>
                <w:lang w:val="en-US"/>
              </w:rPr>
              <w:t xml:space="preserve"> ja </w:t>
            </w:r>
            <w:proofErr w:type="spellStart"/>
            <w:r w:rsidRPr="009342A7">
              <w:rPr>
                <w:rFonts w:cstheme="minorHAnsi"/>
                <w:lang w:val="en-US"/>
              </w:rPr>
              <w:t>Mäkiopas</w:t>
            </w:r>
            <w:proofErr w:type="spellEnd"/>
            <w:r w:rsidRPr="009342A7">
              <w:rPr>
                <w:rFonts w:cstheme="minorHAnsi"/>
                <w:lang w:val="en-US"/>
              </w:rPr>
              <w:t>, 2016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-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2 (0.67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94 (0.54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6 (0.75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8 (0.49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8 (0.49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9 (0.63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 (0.56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19 (0.40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 (0.53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Warwick–Edinburgh Mental Well-being Scale </w:t>
            </w:r>
            <w:r w:rsidRPr="009342A7">
              <w:rPr>
                <w:rFonts w:cstheme="minorHAnsi"/>
                <w:lang w:val="en-GB"/>
              </w:rPr>
              <w:t>(</w:t>
            </w:r>
            <w:proofErr w:type="spellStart"/>
            <w:r w:rsidRPr="009342A7">
              <w:rPr>
                <w:rFonts w:cstheme="minorHAnsi"/>
                <w:lang w:val="en-GB"/>
              </w:rPr>
              <w:t>Putz</w:t>
            </w:r>
            <w:proofErr w:type="spellEnd"/>
            <w:r w:rsidRPr="009342A7">
              <w:rPr>
                <w:rFonts w:cstheme="minorHAnsi"/>
                <w:lang w:val="en-GB"/>
              </w:rPr>
              <w:t xml:space="preserve"> et al., 2012; Stewart-Brown &amp; </w:t>
            </w:r>
            <w:proofErr w:type="spellStart"/>
            <w:r w:rsidRPr="009342A7">
              <w:rPr>
                <w:rFonts w:cstheme="minorHAnsi"/>
                <w:lang w:val="en-GB"/>
              </w:rPr>
              <w:t>Janmohamed</w:t>
            </w:r>
            <w:proofErr w:type="spellEnd"/>
            <w:r w:rsidRPr="009342A7">
              <w:rPr>
                <w:rFonts w:cstheme="minorHAnsi"/>
                <w:lang w:val="en-GB"/>
              </w:rPr>
              <w:t>, 2008; Stewart-Brown et al., 2009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7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426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74 (0.43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49 (0.45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64 (0.45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65 (0.38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59 (0.42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59 (0.50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78 (0.42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75 (0.55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75 (0.40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Personality trait: neuroticism, part of Big five </w:t>
            </w:r>
            <w:r w:rsidRPr="009342A7">
              <w:rPr>
                <w:rFonts w:cstheme="minorHAnsi"/>
                <w:lang w:val="en-GB"/>
              </w:rPr>
              <w:t>(Lang et al., 2011);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296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33 (0.87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61 (0.79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36 (0.96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24 (0.92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11 (0.91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04 (0.97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33 (0.80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58 (1.01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57 (1.04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Personality trait: conscientiousness, part of Big five </w:t>
            </w:r>
            <w:r w:rsidRPr="009342A7">
              <w:rPr>
                <w:rFonts w:cstheme="minorHAnsi"/>
                <w:lang w:val="en-GB"/>
              </w:rPr>
              <w:t>(Lang et al., 2011);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5326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3 (0.51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96 (0.52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9 (0.53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5 (0.52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99 (0.64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02 (0.67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1 (0.52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3.79 (0.63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4.24 (0.61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Resilience </w:t>
            </w:r>
            <w:r w:rsidRPr="009342A7">
              <w:rPr>
                <w:rFonts w:cstheme="minorHAnsi"/>
                <w:lang w:val="en-GB"/>
              </w:rPr>
              <w:t>modified version of the Resilience scale (</w:t>
            </w:r>
            <w:proofErr w:type="spellStart"/>
            <w:r w:rsidRPr="009342A7">
              <w:rPr>
                <w:rFonts w:cstheme="minorHAnsi"/>
                <w:lang w:val="en-GB"/>
              </w:rPr>
              <w:t>Wagnild</w:t>
            </w:r>
            <w:proofErr w:type="spellEnd"/>
            <w:r w:rsidRPr="009342A7">
              <w:rPr>
                <w:rFonts w:cstheme="minorHAnsi"/>
                <w:lang w:val="en-GB"/>
              </w:rPr>
              <w:t xml:space="preserve"> &amp; Young, 1993; </w:t>
            </w:r>
            <w:proofErr w:type="spellStart"/>
            <w:r w:rsidRPr="009342A7">
              <w:rPr>
                <w:rFonts w:cstheme="minorHAnsi"/>
                <w:lang w:val="en-GB"/>
              </w:rPr>
              <w:t>Losoi</w:t>
            </w:r>
            <w:proofErr w:type="spellEnd"/>
            <w:r w:rsidRPr="009342A7">
              <w:rPr>
                <w:rFonts w:cstheme="minorHAnsi"/>
                <w:lang w:val="en-GB"/>
              </w:rPr>
              <w:t xml:space="preserve"> et al., 2013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7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369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63 (0.73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46 (0.96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62 (0.89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72 (0.71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72 (0.77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65 (0.79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72 (0.70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56 (0.74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5.27 (1.14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lastRenderedPageBreak/>
              <w:t xml:space="preserve">Evaluation of ones’ own health </w:t>
            </w:r>
            <w:r w:rsidRPr="009342A7">
              <w:rPr>
                <w:rFonts w:cstheme="minorHAnsi"/>
                <w:lang w:val="en-GB"/>
              </w:rPr>
              <w:t>(</w:t>
            </w:r>
            <w:proofErr w:type="spellStart"/>
            <w:r w:rsidRPr="009342A7">
              <w:rPr>
                <w:rFonts w:cstheme="minorHAnsi"/>
                <w:lang w:val="en-GB"/>
              </w:rPr>
              <w:t>Kunttu</w:t>
            </w:r>
            <w:proofErr w:type="spellEnd"/>
            <w:r w:rsidRPr="009342A7">
              <w:rPr>
                <w:rFonts w:cstheme="minorHAnsi"/>
                <w:lang w:val="en-GB"/>
              </w:rPr>
              <w:t xml:space="preserve"> et al., 2017)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</w:t>
            </w: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–5 (1=good, 5=bad)</w:t>
            </w: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-</w:t>
            </w: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62 (0.67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86 (0.69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76 (0.83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Face-to-fac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61 (0.68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53 (0.65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65 (0.69)</w:t>
            </w:r>
          </w:p>
        </w:tc>
      </w:tr>
      <w:tr w:rsidR="00CD0596" w:rsidRPr="005F4697" w:rsidTr="00A83071">
        <w:tc>
          <w:tcPr>
            <w:tcW w:w="2647" w:type="dxa"/>
          </w:tcPr>
          <w:p w:rsidR="00CD0596" w:rsidRPr="009342A7" w:rsidRDefault="00CD0596" w:rsidP="00A83071">
            <w:pPr>
              <w:rPr>
                <w:rFonts w:cstheme="minorHAnsi"/>
                <w:color w:val="000000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Online</w:t>
            </w:r>
          </w:p>
        </w:tc>
        <w:tc>
          <w:tcPr>
            <w:tcW w:w="73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092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90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55 (0.60)</w:t>
            </w:r>
          </w:p>
        </w:tc>
        <w:tc>
          <w:tcPr>
            <w:tcW w:w="1276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75 (0.68)</w:t>
            </w:r>
          </w:p>
        </w:tc>
        <w:tc>
          <w:tcPr>
            <w:tcW w:w="1553" w:type="dxa"/>
          </w:tcPr>
          <w:p w:rsidR="00CD0596" w:rsidRPr="009342A7" w:rsidRDefault="00CD0596" w:rsidP="00A83071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1.87 (0.74)</w:t>
            </w:r>
          </w:p>
        </w:tc>
      </w:tr>
    </w:tbl>
    <w:p w:rsidR="00CD0596" w:rsidRDefault="00CD0596" w:rsidP="00CD0596">
      <w:pPr>
        <w:rPr>
          <w:lang w:val="en-US"/>
        </w:rPr>
      </w:pPr>
    </w:p>
    <w:p w:rsidR="00CD0596" w:rsidRDefault="00CD0596" w:rsidP="00CD0596">
      <w:pPr>
        <w:rPr>
          <w:lang w:val="en-US"/>
        </w:rPr>
      </w:pPr>
    </w:p>
    <w:p w:rsidR="00CD0596" w:rsidRDefault="00CD0596" w:rsidP="00CD0596">
      <w:pPr>
        <w:pStyle w:val="Heading3"/>
        <w:rPr>
          <w:lang w:val="en-US"/>
        </w:rPr>
      </w:pPr>
    </w:p>
    <w:p w:rsidR="00CD0596" w:rsidRDefault="00CD0596" w:rsidP="00CD0596">
      <w:pPr>
        <w:rPr>
          <w:rFonts w:cstheme="minorHAnsi"/>
          <w:lang w:val="en-GB"/>
        </w:rPr>
      </w:pPr>
    </w:p>
    <w:p w:rsidR="00AF5355" w:rsidRDefault="00AF5355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</w:p>
    <w:p w:rsidR="00CD0596" w:rsidRDefault="00CD0596" w:rsidP="00AF5355">
      <w:pPr>
        <w:rPr>
          <w:rFonts w:cstheme="minorHAnsi"/>
          <w:lang w:val="en-GB"/>
        </w:rPr>
      </w:pPr>
      <w:bookmarkStart w:id="0" w:name="_GoBack"/>
      <w:bookmarkEnd w:id="0"/>
    </w:p>
    <w:p w:rsidR="00AF5355" w:rsidRDefault="00AF5355" w:rsidP="00AF5355">
      <w:pPr>
        <w:rPr>
          <w:rFonts w:asciiTheme="majorHAnsi" w:eastAsiaTheme="majorEastAsia" w:hAnsiTheme="majorHAnsi" w:cstheme="majorBidi"/>
          <w:color w:val="1F4D78" w:themeColor="accent1" w:themeShade="7F"/>
          <w:lang w:val="en-US"/>
        </w:rPr>
      </w:pPr>
    </w:p>
    <w:p w:rsidR="00AF5355" w:rsidRPr="0005036C" w:rsidRDefault="00AF5355" w:rsidP="00AF5355">
      <w:pPr>
        <w:pStyle w:val="Heading3"/>
        <w:rPr>
          <w:rFonts w:asciiTheme="minorHAnsi" w:hAnsiTheme="minorHAnsi" w:cstheme="minorHAnsi"/>
          <w:color w:val="auto"/>
          <w:lang w:val="en-US"/>
        </w:rPr>
      </w:pPr>
      <w:r w:rsidRPr="0005036C">
        <w:rPr>
          <w:rFonts w:asciiTheme="minorHAnsi" w:hAnsiTheme="minorHAnsi" w:cstheme="minorHAnsi"/>
          <w:color w:val="auto"/>
          <w:lang w:val="en-US"/>
        </w:rPr>
        <w:lastRenderedPageBreak/>
        <w:t>Supplement Table 3. P-values of repeated measures mixed model, immediate and longitudinal effects secondary outcomes</w:t>
      </w:r>
    </w:p>
    <w:p w:rsidR="00AF5355" w:rsidRPr="009342A7" w:rsidRDefault="00AF5355" w:rsidP="00AF535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4"/>
        <w:gridCol w:w="2141"/>
        <w:gridCol w:w="2151"/>
      </w:tblGrid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</w:rPr>
              <w:t>Immediate effect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</w:rPr>
              <w:t>Longitudinal efect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Freiburg Mindfulness Inventory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00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18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85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39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00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67</w:t>
            </w:r>
          </w:p>
        </w:tc>
      </w:tr>
      <w:tr w:rsidR="00AF5355" w:rsidRPr="0043607D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 xml:space="preserve">Psychological flexibility </w:t>
            </w:r>
            <w:r w:rsidRPr="009342A7">
              <w:rPr>
                <w:rFonts w:cstheme="minorHAnsi"/>
                <w:b/>
                <w:bCs/>
                <w:lang w:val="en-GB"/>
              </w:rPr>
              <w:t>for higher education students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RPr="00D61B09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307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87</w:t>
            </w:r>
          </w:p>
        </w:tc>
      </w:tr>
      <w:tr w:rsidR="00AF5355" w:rsidRPr="00D61B09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484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395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271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65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 xml:space="preserve">Study load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56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12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37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02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22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904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sv-SE"/>
              </w:rPr>
              <w:t>Perceived stress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20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81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56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65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02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55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Perceived recovery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24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581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505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395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48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435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 xml:space="preserve">Functional ability in studie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37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973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951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59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10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530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Perceived quality of lif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512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958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91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60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231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969</w:t>
            </w:r>
          </w:p>
        </w:tc>
      </w:tr>
      <w:tr w:rsidR="00AF5355" w:rsidRPr="0043607D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Warwick–Edinburgh Mental Well-being Scal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76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911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41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13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53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33</w:t>
            </w:r>
          </w:p>
        </w:tc>
      </w:tr>
      <w:tr w:rsidR="00AF5355" w:rsidRPr="0043607D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Personality trait: neuroticism, part of Big fiv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13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399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937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446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68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44</w:t>
            </w:r>
          </w:p>
        </w:tc>
      </w:tr>
      <w:tr w:rsidR="00AF5355" w:rsidRPr="0043607D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Personality trait: conscientiousness, part of Big fiv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RPr="00D61B09" w:rsidTr="009264D4">
        <w:tc>
          <w:tcPr>
            <w:tcW w:w="5098" w:type="dxa"/>
            <w:shd w:val="clear" w:color="auto" w:fill="FFFFFF" w:themeFill="background1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  <w:shd w:val="clear" w:color="auto" w:fill="FFFFFF" w:themeFill="background1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32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478</w:t>
            </w:r>
          </w:p>
        </w:tc>
      </w:tr>
      <w:tr w:rsidR="00AF5355" w:rsidRPr="00D61B09" w:rsidTr="009264D4">
        <w:tc>
          <w:tcPr>
            <w:tcW w:w="5098" w:type="dxa"/>
            <w:shd w:val="clear" w:color="auto" w:fill="FFFFFF" w:themeFill="background1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  <w:shd w:val="clear" w:color="auto" w:fill="FFFFFF" w:themeFill="background1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40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367</w:t>
            </w:r>
          </w:p>
        </w:tc>
      </w:tr>
      <w:tr w:rsidR="00AF5355" w:rsidRPr="00D61B09" w:rsidTr="009264D4">
        <w:tc>
          <w:tcPr>
            <w:tcW w:w="5098" w:type="dxa"/>
            <w:shd w:val="clear" w:color="auto" w:fill="FFFFFF" w:themeFill="background1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  <w:shd w:val="clear" w:color="auto" w:fill="FFFFFF" w:themeFill="background1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271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65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Resilien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lastRenderedPageBreak/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223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852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527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66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233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471</w:t>
            </w:r>
          </w:p>
        </w:tc>
      </w:tr>
      <w:tr w:rsidR="00AF5355" w:rsidRPr="0043607D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b/>
                <w:bCs/>
                <w:lang w:val="en-US"/>
              </w:rPr>
            </w:pPr>
            <w:r w:rsidRPr="009342A7">
              <w:rPr>
                <w:rFonts w:cstheme="minorHAnsi"/>
                <w:b/>
                <w:bCs/>
                <w:lang w:val="en-US"/>
              </w:rPr>
              <w:t>Evaluation of ones’ own health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color w:val="000000"/>
                <w:lang w:val="en-US"/>
              </w:rPr>
              <w:t>Support as usual vs. face-to-fac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057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612</w:t>
            </w:r>
          </w:p>
        </w:tc>
      </w:tr>
      <w:tr w:rsidR="00AF5355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Support as usual vs. online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07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455</w:t>
            </w:r>
          </w:p>
        </w:tc>
      </w:tr>
      <w:tr w:rsidR="00AF5355" w:rsidRPr="00D61B09" w:rsidTr="009264D4">
        <w:tc>
          <w:tcPr>
            <w:tcW w:w="509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 xml:space="preserve">Support as usual vs. both interventions </w:t>
            </w:r>
          </w:p>
        </w:tc>
        <w:tc>
          <w:tcPr>
            <w:tcW w:w="2268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169</w:t>
            </w:r>
          </w:p>
        </w:tc>
        <w:tc>
          <w:tcPr>
            <w:tcW w:w="2262" w:type="dxa"/>
          </w:tcPr>
          <w:p w:rsidR="00AF5355" w:rsidRPr="009342A7" w:rsidRDefault="00AF5355" w:rsidP="009264D4">
            <w:pPr>
              <w:rPr>
                <w:rFonts w:cstheme="minorHAnsi"/>
                <w:lang w:val="en-US"/>
              </w:rPr>
            </w:pPr>
            <w:r w:rsidRPr="009342A7">
              <w:rPr>
                <w:rFonts w:cstheme="minorHAnsi"/>
                <w:lang w:val="en-US"/>
              </w:rPr>
              <w:t>0.734</w:t>
            </w:r>
          </w:p>
        </w:tc>
      </w:tr>
    </w:tbl>
    <w:p w:rsidR="00AF5355" w:rsidRPr="00D22FA7" w:rsidRDefault="00AF5355" w:rsidP="00AF5355">
      <w:pPr>
        <w:rPr>
          <w:lang w:val="en-US"/>
        </w:rPr>
      </w:pPr>
    </w:p>
    <w:p w:rsidR="00AF5355" w:rsidRDefault="00AF5355" w:rsidP="00AF53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920913" w:rsidRDefault="00920913"/>
    <w:sectPr w:rsidR="00920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05C"/>
    <w:rsid w:val="00003E1C"/>
    <w:rsid w:val="00004436"/>
    <w:rsid w:val="000065C0"/>
    <w:rsid w:val="00006903"/>
    <w:rsid w:val="000100BC"/>
    <w:rsid w:val="000147A8"/>
    <w:rsid w:val="00014A2F"/>
    <w:rsid w:val="000171A7"/>
    <w:rsid w:val="00021E5F"/>
    <w:rsid w:val="000244DE"/>
    <w:rsid w:val="00026CD6"/>
    <w:rsid w:val="00030EFE"/>
    <w:rsid w:val="00031D91"/>
    <w:rsid w:val="000329B8"/>
    <w:rsid w:val="00034472"/>
    <w:rsid w:val="00034682"/>
    <w:rsid w:val="00040B11"/>
    <w:rsid w:val="00040D4E"/>
    <w:rsid w:val="00041CAB"/>
    <w:rsid w:val="00043633"/>
    <w:rsid w:val="00043A43"/>
    <w:rsid w:val="00045CAE"/>
    <w:rsid w:val="00045F81"/>
    <w:rsid w:val="00045FC1"/>
    <w:rsid w:val="0004699A"/>
    <w:rsid w:val="00053348"/>
    <w:rsid w:val="00053A33"/>
    <w:rsid w:val="00062642"/>
    <w:rsid w:val="000665DF"/>
    <w:rsid w:val="000738CB"/>
    <w:rsid w:val="00073EFE"/>
    <w:rsid w:val="0007417C"/>
    <w:rsid w:val="0007577E"/>
    <w:rsid w:val="00076780"/>
    <w:rsid w:val="000838A9"/>
    <w:rsid w:val="00083E8F"/>
    <w:rsid w:val="00084497"/>
    <w:rsid w:val="000857F1"/>
    <w:rsid w:val="00090D1B"/>
    <w:rsid w:val="00092918"/>
    <w:rsid w:val="00096926"/>
    <w:rsid w:val="00096C50"/>
    <w:rsid w:val="000A216A"/>
    <w:rsid w:val="000A2C8B"/>
    <w:rsid w:val="000A66DF"/>
    <w:rsid w:val="000A6FA6"/>
    <w:rsid w:val="000B3397"/>
    <w:rsid w:val="000B4BC3"/>
    <w:rsid w:val="000B4F86"/>
    <w:rsid w:val="000C457B"/>
    <w:rsid w:val="000C6C19"/>
    <w:rsid w:val="000C7551"/>
    <w:rsid w:val="000D3E00"/>
    <w:rsid w:val="000D6F93"/>
    <w:rsid w:val="000E030A"/>
    <w:rsid w:val="000E6107"/>
    <w:rsid w:val="000F2CAC"/>
    <w:rsid w:val="000F6143"/>
    <w:rsid w:val="000F67E5"/>
    <w:rsid w:val="000F6C2C"/>
    <w:rsid w:val="000F6F2C"/>
    <w:rsid w:val="000F7225"/>
    <w:rsid w:val="000F79BB"/>
    <w:rsid w:val="00100C2F"/>
    <w:rsid w:val="001027F7"/>
    <w:rsid w:val="00103EF6"/>
    <w:rsid w:val="00104355"/>
    <w:rsid w:val="001049F8"/>
    <w:rsid w:val="001074E4"/>
    <w:rsid w:val="00111044"/>
    <w:rsid w:val="00111421"/>
    <w:rsid w:val="00111EDD"/>
    <w:rsid w:val="0011287C"/>
    <w:rsid w:val="00114B19"/>
    <w:rsid w:val="00116786"/>
    <w:rsid w:val="00120D50"/>
    <w:rsid w:val="001251D9"/>
    <w:rsid w:val="0012525B"/>
    <w:rsid w:val="00125263"/>
    <w:rsid w:val="001260B5"/>
    <w:rsid w:val="0013234A"/>
    <w:rsid w:val="001351A5"/>
    <w:rsid w:val="00136013"/>
    <w:rsid w:val="001368FC"/>
    <w:rsid w:val="00136D4F"/>
    <w:rsid w:val="00141B5B"/>
    <w:rsid w:val="001442C2"/>
    <w:rsid w:val="0014666B"/>
    <w:rsid w:val="00151AC0"/>
    <w:rsid w:val="00155BF4"/>
    <w:rsid w:val="00156294"/>
    <w:rsid w:val="00157A32"/>
    <w:rsid w:val="00160DDA"/>
    <w:rsid w:val="00162277"/>
    <w:rsid w:val="00167CE9"/>
    <w:rsid w:val="00175611"/>
    <w:rsid w:val="00176EA3"/>
    <w:rsid w:val="001851D4"/>
    <w:rsid w:val="00187A3F"/>
    <w:rsid w:val="00192B5B"/>
    <w:rsid w:val="00192D6B"/>
    <w:rsid w:val="00194028"/>
    <w:rsid w:val="0019468B"/>
    <w:rsid w:val="001966EC"/>
    <w:rsid w:val="001A0E47"/>
    <w:rsid w:val="001A1706"/>
    <w:rsid w:val="001A358E"/>
    <w:rsid w:val="001A3E6B"/>
    <w:rsid w:val="001A4BB7"/>
    <w:rsid w:val="001A7A64"/>
    <w:rsid w:val="001B0B96"/>
    <w:rsid w:val="001B41F2"/>
    <w:rsid w:val="001B53E8"/>
    <w:rsid w:val="001B72A4"/>
    <w:rsid w:val="001D1E40"/>
    <w:rsid w:val="001D6A96"/>
    <w:rsid w:val="001E5679"/>
    <w:rsid w:val="001E7753"/>
    <w:rsid w:val="001E7CE6"/>
    <w:rsid w:val="001F235B"/>
    <w:rsid w:val="001F4240"/>
    <w:rsid w:val="001F5B85"/>
    <w:rsid w:val="001F6B4F"/>
    <w:rsid w:val="001F6C0F"/>
    <w:rsid w:val="0020556D"/>
    <w:rsid w:val="002125F9"/>
    <w:rsid w:val="00220425"/>
    <w:rsid w:val="002205C3"/>
    <w:rsid w:val="00221364"/>
    <w:rsid w:val="00222C5C"/>
    <w:rsid w:val="00224FFC"/>
    <w:rsid w:val="0022573D"/>
    <w:rsid w:val="00231C4D"/>
    <w:rsid w:val="00245298"/>
    <w:rsid w:val="00245448"/>
    <w:rsid w:val="00263B52"/>
    <w:rsid w:val="00264765"/>
    <w:rsid w:val="0026777C"/>
    <w:rsid w:val="00267884"/>
    <w:rsid w:val="0027111C"/>
    <w:rsid w:val="00274003"/>
    <w:rsid w:val="002752D1"/>
    <w:rsid w:val="00283547"/>
    <w:rsid w:val="00286287"/>
    <w:rsid w:val="002906F7"/>
    <w:rsid w:val="00291651"/>
    <w:rsid w:val="00293AFC"/>
    <w:rsid w:val="00296C0C"/>
    <w:rsid w:val="002A215A"/>
    <w:rsid w:val="002A54BD"/>
    <w:rsid w:val="002B0F35"/>
    <w:rsid w:val="002B290D"/>
    <w:rsid w:val="002B4966"/>
    <w:rsid w:val="002B74FA"/>
    <w:rsid w:val="002B7C70"/>
    <w:rsid w:val="002C0913"/>
    <w:rsid w:val="002C5EE5"/>
    <w:rsid w:val="002D0430"/>
    <w:rsid w:val="002D1332"/>
    <w:rsid w:val="002D5BD6"/>
    <w:rsid w:val="002D6201"/>
    <w:rsid w:val="002D7125"/>
    <w:rsid w:val="002D7594"/>
    <w:rsid w:val="002E52AD"/>
    <w:rsid w:val="002E7424"/>
    <w:rsid w:val="002F08CC"/>
    <w:rsid w:val="002F1AB5"/>
    <w:rsid w:val="002F2301"/>
    <w:rsid w:val="002F7DF9"/>
    <w:rsid w:val="003019AF"/>
    <w:rsid w:val="00302F7D"/>
    <w:rsid w:val="00304765"/>
    <w:rsid w:val="003133EB"/>
    <w:rsid w:val="003169FB"/>
    <w:rsid w:val="00324E3F"/>
    <w:rsid w:val="00325882"/>
    <w:rsid w:val="00326B58"/>
    <w:rsid w:val="00333B5A"/>
    <w:rsid w:val="00333DB3"/>
    <w:rsid w:val="0033441D"/>
    <w:rsid w:val="00334878"/>
    <w:rsid w:val="00340055"/>
    <w:rsid w:val="003405D1"/>
    <w:rsid w:val="00340EFE"/>
    <w:rsid w:val="00343093"/>
    <w:rsid w:val="0034586A"/>
    <w:rsid w:val="00346ECD"/>
    <w:rsid w:val="00350279"/>
    <w:rsid w:val="003509D5"/>
    <w:rsid w:val="00350AB0"/>
    <w:rsid w:val="00350D1F"/>
    <w:rsid w:val="0035415D"/>
    <w:rsid w:val="00362334"/>
    <w:rsid w:val="00362B3D"/>
    <w:rsid w:val="003662B6"/>
    <w:rsid w:val="003677B8"/>
    <w:rsid w:val="00372870"/>
    <w:rsid w:val="0038407B"/>
    <w:rsid w:val="0038549D"/>
    <w:rsid w:val="00386E25"/>
    <w:rsid w:val="00394DB5"/>
    <w:rsid w:val="00395324"/>
    <w:rsid w:val="003A1F10"/>
    <w:rsid w:val="003A344E"/>
    <w:rsid w:val="003A4F83"/>
    <w:rsid w:val="003A5280"/>
    <w:rsid w:val="003A5631"/>
    <w:rsid w:val="003A56A6"/>
    <w:rsid w:val="003A5A48"/>
    <w:rsid w:val="003A6AB4"/>
    <w:rsid w:val="003B22BA"/>
    <w:rsid w:val="003B5A52"/>
    <w:rsid w:val="003B7312"/>
    <w:rsid w:val="003C62BB"/>
    <w:rsid w:val="003C6695"/>
    <w:rsid w:val="003D063D"/>
    <w:rsid w:val="003D28BC"/>
    <w:rsid w:val="003D2D5A"/>
    <w:rsid w:val="003D3614"/>
    <w:rsid w:val="003D7140"/>
    <w:rsid w:val="003E0895"/>
    <w:rsid w:val="003E5D81"/>
    <w:rsid w:val="003F2E7A"/>
    <w:rsid w:val="003F445F"/>
    <w:rsid w:val="003F4840"/>
    <w:rsid w:val="003F57B0"/>
    <w:rsid w:val="00400818"/>
    <w:rsid w:val="00400AA8"/>
    <w:rsid w:val="00401EBB"/>
    <w:rsid w:val="00404406"/>
    <w:rsid w:val="00404870"/>
    <w:rsid w:val="004063E5"/>
    <w:rsid w:val="00406C92"/>
    <w:rsid w:val="004123AE"/>
    <w:rsid w:val="00422107"/>
    <w:rsid w:val="004221DC"/>
    <w:rsid w:val="0042456E"/>
    <w:rsid w:val="00425145"/>
    <w:rsid w:val="004253B5"/>
    <w:rsid w:val="0043136F"/>
    <w:rsid w:val="00431E94"/>
    <w:rsid w:val="00434461"/>
    <w:rsid w:val="004367A1"/>
    <w:rsid w:val="004422B6"/>
    <w:rsid w:val="00446EDD"/>
    <w:rsid w:val="00446FA6"/>
    <w:rsid w:val="00447C4B"/>
    <w:rsid w:val="004503B5"/>
    <w:rsid w:val="00450F35"/>
    <w:rsid w:val="0045227D"/>
    <w:rsid w:val="00452503"/>
    <w:rsid w:val="004544FE"/>
    <w:rsid w:val="00455771"/>
    <w:rsid w:val="00462B01"/>
    <w:rsid w:val="00462DDE"/>
    <w:rsid w:val="004641D4"/>
    <w:rsid w:val="00464746"/>
    <w:rsid w:val="004657A0"/>
    <w:rsid w:val="00466BBA"/>
    <w:rsid w:val="00471A2D"/>
    <w:rsid w:val="00473591"/>
    <w:rsid w:val="00475253"/>
    <w:rsid w:val="00475358"/>
    <w:rsid w:val="00475494"/>
    <w:rsid w:val="00475FF6"/>
    <w:rsid w:val="00483BD1"/>
    <w:rsid w:val="00485D86"/>
    <w:rsid w:val="00490457"/>
    <w:rsid w:val="004916F4"/>
    <w:rsid w:val="00491714"/>
    <w:rsid w:val="00491ECC"/>
    <w:rsid w:val="0049280B"/>
    <w:rsid w:val="004955FA"/>
    <w:rsid w:val="00496423"/>
    <w:rsid w:val="004A05EA"/>
    <w:rsid w:val="004A57A5"/>
    <w:rsid w:val="004A6490"/>
    <w:rsid w:val="004B235A"/>
    <w:rsid w:val="004B2C12"/>
    <w:rsid w:val="004B4F71"/>
    <w:rsid w:val="004B4F8C"/>
    <w:rsid w:val="004B55F9"/>
    <w:rsid w:val="004B590A"/>
    <w:rsid w:val="004B63D4"/>
    <w:rsid w:val="004B7C30"/>
    <w:rsid w:val="004C1D1A"/>
    <w:rsid w:val="004C335C"/>
    <w:rsid w:val="004C3B7E"/>
    <w:rsid w:val="004C4D3F"/>
    <w:rsid w:val="004C6D03"/>
    <w:rsid w:val="004D27F3"/>
    <w:rsid w:val="004D3EA4"/>
    <w:rsid w:val="004D3F76"/>
    <w:rsid w:val="004D71CA"/>
    <w:rsid w:val="004E3467"/>
    <w:rsid w:val="004E37F0"/>
    <w:rsid w:val="004E38AF"/>
    <w:rsid w:val="004E516E"/>
    <w:rsid w:val="004E66A4"/>
    <w:rsid w:val="004F0A35"/>
    <w:rsid w:val="004F29D5"/>
    <w:rsid w:val="004F5A3C"/>
    <w:rsid w:val="005007A3"/>
    <w:rsid w:val="005035A7"/>
    <w:rsid w:val="00512C3E"/>
    <w:rsid w:val="005150AF"/>
    <w:rsid w:val="005232E4"/>
    <w:rsid w:val="00526174"/>
    <w:rsid w:val="00530AA5"/>
    <w:rsid w:val="005332E8"/>
    <w:rsid w:val="00536EBF"/>
    <w:rsid w:val="00541350"/>
    <w:rsid w:val="00541C7C"/>
    <w:rsid w:val="00544AB6"/>
    <w:rsid w:val="00545F46"/>
    <w:rsid w:val="00553D0C"/>
    <w:rsid w:val="0055412F"/>
    <w:rsid w:val="005544BB"/>
    <w:rsid w:val="00557328"/>
    <w:rsid w:val="005604A3"/>
    <w:rsid w:val="00561063"/>
    <w:rsid w:val="00562102"/>
    <w:rsid w:val="00562CE0"/>
    <w:rsid w:val="00563AB6"/>
    <w:rsid w:val="005657C3"/>
    <w:rsid w:val="00565801"/>
    <w:rsid w:val="00565F05"/>
    <w:rsid w:val="00567DDC"/>
    <w:rsid w:val="00567F8D"/>
    <w:rsid w:val="005709EF"/>
    <w:rsid w:val="00570B3E"/>
    <w:rsid w:val="0057323F"/>
    <w:rsid w:val="00573475"/>
    <w:rsid w:val="00575526"/>
    <w:rsid w:val="005845B5"/>
    <w:rsid w:val="0058627F"/>
    <w:rsid w:val="005909C9"/>
    <w:rsid w:val="00596A1D"/>
    <w:rsid w:val="005A4971"/>
    <w:rsid w:val="005A5FCA"/>
    <w:rsid w:val="005B1155"/>
    <w:rsid w:val="005B2E5F"/>
    <w:rsid w:val="005B70A2"/>
    <w:rsid w:val="005C183C"/>
    <w:rsid w:val="005C2704"/>
    <w:rsid w:val="005C4BB8"/>
    <w:rsid w:val="005C4D7C"/>
    <w:rsid w:val="005C5BAC"/>
    <w:rsid w:val="005C69AF"/>
    <w:rsid w:val="005D0C68"/>
    <w:rsid w:val="005D5F55"/>
    <w:rsid w:val="005D73B9"/>
    <w:rsid w:val="005D767D"/>
    <w:rsid w:val="005D7B73"/>
    <w:rsid w:val="005E0603"/>
    <w:rsid w:val="005E17E6"/>
    <w:rsid w:val="005E3D76"/>
    <w:rsid w:val="005E5930"/>
    <w:rsid w:val="005F14A5"/>
    <w:rsid w:val="005F3A33"/>
    <w:rsid w:val="005F4F38"/>
    <w:rsid w:val="006004C6"/>
    <w:rsid w:val="006010BE"/>
    <w:rsid w:val="00601B14"/>
    <w:rsid w:val="006020A9"/>
    <w:rsid w:val="00602B1D"/>
    <w:rsid w:val="00607153"/>
    <w:rsid w:val="00612737"/>
    <w:rsid w:val="00615B00"/>
    <w:rsid w:val="00617F75"/>
    <w:rsid w:val="00626380"/>
    <w:rsid w:val="00632196"/>
    <w:rsid w:val="00634D32"/>
    <w:rsid w:val="0063564D"/>
    <w:rsid w:val="00647056"/>
    <w:rsid w:val="006504A9"/>
    <w:rsid w:val="006511D5"/>
    <w:rsid w:val="00654D4F"/>
    <w:rsid w:val="0066087E"/>
    <w:rsid w:val="00664648"/>
    <w:rsid w:val="006650BC"/>
    <w:rsid w:val="006665FA"/>
    <w:rsid w:val="00672162"/>
    <w:rsid w:val="00681DB4"/>
    <w:rsid w:val="006827A8"/>
    <w:rsid w:val="00683E81"/>
    <w:rsid w:val="00684071"/>
    <w:rsid w:val="006862C7"/>
    <w:rsid w:val="00686853"/>
    <w:rsid w:val="006872A5"/>
    <w:rsid w:val="00692319"/>
    <w:rsid w:val="00694670"/>
    <w:rsid w:val="00696E0D"/>
    <w:rsid w:val="0069728B"/>
    <w:rsid w:val="006A0893"/>
    <w:rsid w:val="006A1EA9"/>
    <w:rsid w:val="006A2DD5"/>
    <w:rsid w:val="006A3B24"/>
    <w:rsid w:val="006A3DA2"/>
    <w:rsid w:val="006A4FD4"/>
    <w:rsid w:val="006A6596"/>
    <w:rsid w:val="006B1961"/>
    <w:rsid w:val="006B1B88"/>
    <w:rsid w:val="006C1D7F"/>
    <w:rsid w:val="006C627D"/>
    <w:rsid w:val="006D3AA9"/>
    <w:rsid w:val="006D47F5"/>
    <w:rsid w:val="006D4FA7"/>
    <w:rsid w:val="006E0655"/>
    <w:rsid w:val="006E1168"/>
    <w:rsid w:val="006E287B"/>
    <w:rsid w:val="006F3F67"/>
    <w:rsid w:val="006F47D2"/>
    <w:rsid w:val="006F4BEF"/>
    <w:rsid w:val="007039A9"/>
    <w:rsid w:val="00713A55"/>
    <w:rsid w:val="007142E0"/>
    <w:rsid w:val="00715E94"/>
    <w:rsid w:val="00717823"/>
    <w:rsid w:val="0072018B"/>
    <w:rsid w:val="0072537D"/>
    <w:rsid w:val="00733AFB"/>
    <w:rsid w:val="00734BD3"/>
    <w:rsid w:val="0074028A"/>
    <w:rsid w:val="00743002"/>
    <w:rsid w:val="00743157"/>
    <w:rsid w:val="00745D87"/>
    <w:rsid w:val="00747E02"/>
    <w:rsid w:val="00752CB8"/>
    <w:rsid w:val="00753F46"/>
    <w:rsid w:val="00764B1A"/>
    <w:rsid w:val="007665E8"/>
    <w:rsid w:val="0076717F"/>
    <w:rsid w:val="007677D0"/>
    <w:rsid w:val="00772BB8"/>
    <w:rsid w:val="00780BC1"/>
    <w:rsid w:val="00781202"/>
    <w:rsid w:val="00783042"/>
    <w:rsid w:val="0078783F"/>
    <w:rsid w:val="0079156A"/>
    <w:rsid w:val="00791808"/>
    <w:rsid w:val="00792F55"/>
    <w:rsid w:val="00793078"/>
    <w:rsid w:val="00797D08"/>
    <w:rsid w:val="007A129C"/>
    <w:rsid w:val="007A1FB5"/>
    <w:rsid w:val="007A6056"/>
    <w:rsid w:val="007A60E8"/>
    <w:rsid w:val="007A78BD"/>
    <w:rsid w:val="007B14FD"/>
    <w:rsid w:val="007B24B3"/>
    <w:rsid w:val="007B39A1"/>
    <w:rsid w:val="007C1001"/>
    <w:rsid w:val="007C12A0"/>
    <w:rsid w:val="007C192D"/>
    <w:rsid w:val="007C3A09"/>
    <w:rsid w:val="007C40BC"/>
    <w:rsid w:val="007D1BF6"/>
    <w:rsid w:val="007D4566"/>
    <w:rsid w:val="007D55F8"/>
    <w:rsid w:val="007D6903"/>
    <w:rsid w:val="007D694C"/>
    <w:rsid w:val="007E0EB3"/>
    <w:rsid w:val="007E122C"/>
    <w:rsid w:val="007E36DC"/>
    <w:rsid w:val="007E43F8"/>
    <w:rsid w:val="007E6508"/>
    <w:rsid w:val="007F0350"/>
    <w:rsid w:val="007F33EF"/>
    <w:rsid w:val="007F4298"/>
    <w:rsid w:val="007F65CA"/>
    <w:rsid w:val="00800404"/>
    <w:rsid w:val="0081202E"/>
    <w:rsid w:val="00812A92"/>
    <w:rsid w:val="00813840"/>
    <w:rsid w:val="00813FB4"/>
    <w:rsid w:val="00817C05"/>
    <w:rsid w:val="008225EA"/>
    <w:rsid w:val="00830E07"/>
    <w:rsid w:val="0083157D"/>
    <w:rsid w:val="0083301B"/>
    <w:rsid w:val="0083342F"/>
    <w:rsid w:val="00835DC8"/>
    <w:rsid w:val="00836CF3"/>
    <w:rsid w:val="0083735C"/>
    <w:rsid w:val="00837F96"/>
    <w:rsid w:val="00841947"/>
    <w:rsid w:val="0084542F"/>
    <w:rsid w:val="00855AAE"/>
    <w:rsid w:val="00856D37"/>
    <w:rsid w:val="0085782A"/>
    <w:rsid w:val="008615F1"/>
    <w:rsid w:val="00861E38"/>
    <w:rsid w:val="008629B2"/>
    <w:rsid w:val="00863AD7"/>
    <w:rsid w:val="00864014"/>
    <w:rsid w:val="008652FD"/>
    <w:rsid w:val="0087043F"/>
    <w:rsid w:val="008710E3"/>
    <w:rsid w:val="00871FBC"/>
    <w:rsid w:val="00874071"/>
    <w:rsid w:val="00875430"/>
    <w:rsid w:val="00875B28"/>
    <w:rsid w:val="008838EE"/>
    <w:rsid w:val="0088531D"/>
    <w:rsid w:val="0088555F"/>
    <w:rsid w:val="00892292"/>
    <w:rsid w:val="00894AB5"/>
    <w:rsid w:val="00897778"/>
    <w:rsid w:val="008A0085"/>
    <w:rsid w:val="008A0267"/>
    <w:rsid w:val="008A0B8D"/>
    <w:rsid w:val="008A1B11"/>
    <w:rsid w:val="008A31C1"/>
    <w:rsid w:val="008A65E9"/>
    <w:rsid w:val="008A6DAB"/>
    <w:rsid w:val="008B19B4"/>
    <w:rsid w:val="008C1AFB"/>
    <w:rsid w:val="008C468E"/>
    <w:rsid w:val="008D5263"/>
    <w:rsid w:val="008D5FE8"/>
    <w:rsid w:val="008D63AF"/>
    <w:rsid w:val="008D739C"/>
    <w:rsid w:val="008D7A20"/>
    <w:rsid w:val="008E02B6"/>
    <w:rsid w:val="008E7BE9"/>
    <w:rsid w:val="008F0FA5"/>
    <w:rsid w:val="008F3277"/>
    <w:rsid w:val="008F332A"/>
    <w:rsid w:val="008F7FE5"/>
    <w:rsid w:val="00900378"/>
    <w:rsid w:val="0090166E"/>
    <w:rsid w:val="0090179D"/>
    <w:rsid w:val="009043EC"/>
    <w:rsid w:val="00910193"/>
    <w:rsid w:val="00912A9C"/>
    <w:rsid w:val="0091528B"/>
    <w:rsid w:val="009166F9"/>
    <w:rsid w:val="00916ECA"/>
    <w:rsid w:val="00920913"/>
    <w:rsid w:val="00922BCA"/>
    <w:rsid w:val="00930AC2"/>
    <w:rsid w:val="009344CF"/>
    <w:rsid w:val="00951804"/>
    <w:rsid w:val="00951937"/>
    <w:rsid w:val="00956E66"/>
    <w:rsid w:val="00960710"/>
    <w:rsid w:val="009642AD"/>
    <w:rsid w:val="009654D5"/>
    <w:rsid w:val="00970FE1"/>
    <w:rsid w:val="00971631"/>
    <w:rsid w:val="00972453"/>
    <w:rsid w:val="009729B7"/>
    <w:rsid w:val="00973946"/>
    <w:rsid w:val="00973D7F"/>
    <w:rsid w:val="00976914"/>
    <w:rsid w:val="00981172"/>
    <w:rsid w:val="00983248"/>
    <w:rsid w:val="009840F9"/>
    <w:rsid w:val="00984F22"/>
    <w:rsid w:val="00993601"/>
    <w:rsid w:val="009944D9"/>
    <w:rsid w:val="009A1BF6"/>
    <w:rsid w:val="009A42B6"/>
    <w:rsid w:val="009B2249"/>
    <w:rsid w:val="009B241A"/>
    <w:rsid w:val="009B24CB"/>
    <w:rsid w:val="009B36E4"/>
    <w:rsid w:val="009B4A99"/>
    <w:rsid w:val="009B4D00"/>
    <w:rsid w:val="009B7F8C"/>
    <w:rsid w:val="009C1513"/>
    <w:rsid w:val="009C1B26"/>
    <w:rsid w:val="009C6E2A"/>
    <w:rsid w:val="009D247E"/>
    <w:rsid w:val="009D5CE8"/>
    <w:rsid w:val="009D5F78"/>
    <w:rsid w:val="009E12BD"/>
    <w:rsid w:val="009E5ABF"/>
    <w:rsid w:val="009F0693"/>
    <w:rsid w:val="009F5F7F"/>
    <w:rsid w:val="009F6FD5"/>
    <w:rsid w:val="009F7F7D"/>
    <w:rsid w:val="00A000EB"/>
    <w:rsid w:val="00A00684"/>
    <w:rsid w:val="00A0222A"/>
    <w:rsid w:val="00A07B21"/>
    <w:rsid w:val="00A11324"/>
    <w:rsid w:val="00A123CC"/>
    <w:rsid w:val="00A13EC3"/>
    <w:rsid w:val="00A17ABA"/>
    <w:rsid w:val="00A23812"/>
    <w:rsid w:val="00A30B28"/>
    <w:rsid w:val="00A355E5"/>
    <w:rsid w:val="00A40749"/>
    <w:rsid w:val="00A41409"/>
    <w:rsid w:val="00A4420A"/>
    <w:rsid w:val="00A4523B"/>
    <w:rsid w:val="00A45F29"/>
    <w:rsid w:val="00A47E3D"/>
    <w:rsid w:val="00A51785"/>
    <w:rsid w:val="00A55148"/>
    <w:rsid w:val="00A60355"/>
    <w:rsid w:val="00A61013"/>
    <w:rsid w:val="00A66B57"/>
    <w:rsid w:val="00A71636"/>
    <w:rsid w:val="00A71A2B"/>
    <w:rsid w:val="00A726FD"/>
    <w:rsid w:val="00A728E5"/>
    <w:rsid w:val="00A73FB6"/>
    <w:rsid w:val="00A74FA7"/>
    <w:rsid w:val="00A80189"/>
    <w:rsid w:val="00A803DB"/>
    <w:rsid w:val="00A81E17"/>
    <w:rsid w:val="00A81F61"/>
    <w:rsid w:val="00A83763"/>
    <w:rsid w:val="00A85676"/>
    <w:rsid w:val="00A90553"/>
    <w:rsid w:val="00A92AE2"/>
    <w:rsid w:val="00A950D2"/>
    <w:rsid w:val="00A96F85"/>
    <w:rsid w:val="00A972DB"/>
    <w:rsid w:val="00AA3F7F"/>
    <w:rsid w:val="00AA51F2"/>
    <w:rsid w:val="00AA5E50"/>
    <w:rsid w:val="00AB0B6E"/>
    <w:rsid w:val="00AB5915"/>
    <w:rsid w:val="00AB6E5B"/>
    <w:rsid w:val="00AB79C5"/>
    <w:rsid w:val="00AB7D4C"/>
    <w:rsid w:val="00AC3FFD"/>
    <w:rsid w:val="00AC5226"/>
    <w:rsid w:val="00AC6136"/>
    <w:rsid w:val="00AC69F5"/>
    <w:rsid w:val="00AC7D6B"/>
    <w:rsid w:val="00AD785E"/>
    <w:rsid w:val="00AE0EAD"/>
    <w:rsid w:val="00AE1015"/>
    <w:rsid w:val="00AE2123"/>
    <w:rsid w:val="00AE55B0"/>
    <w:rsid w:val="00AE5931"/>
    <w:rsid w:val="00AF32EA"/>
    <w:rsid w:val="00AF3AD9"/>
    <w:rsid w:val="00AF4C79"/>
    <w:rsid w:val="00AF5355"/>
    <w:rsid w:val="00AF70E3"/>
    <w:rsid w:val="00B00055"/>
    <w:rsid w:val="00B0118A"/>
    <w:rsid w:val="00B02A31"/>
    <w:rsid w:val="00B041AC"/>
    <w:rsid w:val="00B04B26"/>
    <w:rsid w:val="00B04D88"/>
    <w:rsid w:val="00B10CFE"/>
    <w:rsid w:val="00B129B1"/>
    <w:rsid w:val="00B1511F"/>
    <w:rsid w:val="00B152E9"/>
    <w:rsid w:val="00B156B3"/>
    <w:rsid w:val="00B20969"/>
    <w:rsid w:val="00B22B24"/>
    <w:rsid w:val="00B23E21"/>
    <w:rsid w:val="00B27096"/>
    <w:rsid w:val="00B27D95"/>
    <w:rsid w:val="00B306DB"/>
    <w:rsid w:val="00B35ECB"/>
    <w:rsid w:val="00B361AF"/>
    <w:rsid w:val="00B41073"/>
    <w:rsid w:val="00B42A47"/>
    <w:rsid w:val="00B4677D"/>
    <w:rsid w:val="00B52AF6"/>
    <w:rsid w:val="00B5385E"/>
    <w:rsid w:val="00B57B94"/>
    <w:rsid w:val="00B60109"/>
    <w:rsid w:val="00B61350"/>
    <w:rsid w:val="00B64311"/>
    <w:rsid w:val="00B65537"/>
    <w:rsid w:val="00B6573E"/>
    <w:rsid w:val="00B70F08"/>
    <w:rsid w:val="00B71ED7"/>
    <w:rsid w:val="00B71F9F"/>
    <w:rsid w:val="00B73F38"/>
    <w:rsid w:val="00B75F45"/>
    <w:rsid w:val="00B802CB"/>
    <w:rsid w:val="00B91D8B"/>
    <w:rsid w:val="00B953A7"/>
    <w:rsid w:val="00B9661D"/>
    <w:rsid w:val="00BA25FD"/>
    <w:rsid w:val="00BA3980"/>
    <w:rsid w:val="00BA428B"/>
    <w:rsid w:val="00BA4AA0"/>
    <w:rsid w:val="00BA52D1"/>
    <w:rsid w:val="00BB1D74"/>
    <w:rsid w:val="00BB2F47"/>
    <w:rsid w:val="00BB3637"/>
    <w:rsid w:val="00BB4B44"/>
    <w:rsid w:val="00BC2A12"/>
    <w:rsid w:val="00BC3396"/>
    <w:rsid w:val="00BC38C3"/>
    <w:rsid w:val="00BC7242"/>
    <w:rsid w:val="00BD1D17"/>
    <w:rsid w:val="00BD4D38"/>
    <w:rsid w:val="00BE23F1"/>
    <w:rsid w:val="00BE2ADD"/>
    <w:rsid w:val="00BE4E29"/>
    <w:rsid w:val="00BE5046"/>
    <w:rsid w:val="00BE6A98"/>
    <w:rsid w:val="00BE7DB3"/>
    <w:rsid w:val="00BF0DF1"/>
    <w:rsid w:val="00BF15A1"/>
    <w:rsid w:val="00BF36FA"/>
    <w:rsid w:val="00BF424D"/>
    <w:rsid w:val="00BF73B5"/>
    <w:rsid w:val="00C157AF"/>
    <w:rsid w:val="00C248DA"/>
    <w:rsid w:val="00C26C19"/>
    <w:rsid w:val="00C26E38"/>
    <w:rsid w:val="00C3594D"/>
    <w:rsid w:val="00C438EE"/>
    <w:rsid w:val="00C44213"/>
    <w:rsid w:val="00C44B86"/>
    <w:rsid w:val="00C46A89"/>
    <w:rsid w:val="00C50099"/>
    <w:rsid w:val="00C51818"/>
    <w:rsid w:val="00C5565A"/>
    <w:rsid w:val="00C56B82"/>
    <w:rsid w:val="00C60AD1"/>
    <w:rsid w:val="00C6273A"/>
    <w:rsid w:val="00C627CA"/>
    <w:rsid w:val="00C63066"/>
    <w:rsid w:val="00C711B5"/>
    <w:rsid w:val="00C7179A"/>
    <w:rsid w:val="00C74892"/>
    <w:rsid w:val="00C77B1D"/>
    <w:rsid w:val="00C80A17"/>
    <w:rsid w:val="00C82C7E"/>
    <w:rsid w:val="00C833FD"/>
    <w:rsid w:val="00C8455F"/>
    <w:rsid w:val="00C86EBC"/>
    <w:rsid w:val="00C903A9"/>
    <w:rsid w:val="00C96D8C"/>
    <w:rsid w:val="00C974A0"/>
    <w:rsid w:val="00C977F2"/>
    <w:rsid w:val="00CA1EA0"/>
    <w:rsid w:val="00CA4CD2"/>
    <w:rsid w:val="00CA599A"/>
    <w:rsid w:val="00CB19FF"/>
    <w:rsid w:val="00CB2146"/>
    <w:rsid w:val="00CB4480"/>
    <w:rsid w:val="00CC0DCE"/>
    <w:rsid w:val="00CC1109"/>
    <w:rsid w:val="00CC35DF"/>
    <w:rsid w:val="00CC430D"/>
    <w:rsid w:val="00CC44AE"/>
    <w:rsid w:val="00CC79C8"/>
    <w:rsid w:val="00CD0596"/>
    <w:rsid w:val="00CD285C"/>
    <w:rsid w:val="00CD525B"/>
    <w:rsid w:val="00CD703F"/>
    <w:rsid w:val="00CE0303"/>
    <w:rsid w:val="00CE2437"/>
    <w:rsid w:val="00CE2543"/>
    <w:rsid w:val="00CF4747"/>
    <w:rsid w:val="00D0284F"/>
    <w:rsid w:val="00D05F5D"/>
    <w:rsid w:val="00D102A1"/>
    <w:rsid w:val="00D12C5D"/>
    <w:rsid w:val="00D14F8F"/>
    <w:rsid w:val="00D2099A"/>
    <w:rsid w:val="00D3253F"/>
    <w:rsid w:val="00D33D6F"/>
    <w:rsid w:val="00D36297"/>
    <w:rsid w:val="00D40271"/>
    <w:rsid w:val="00D41BDA"/>
    <w:rsid w:val="00D450B5"/>
    <w:rsid w:val="00D4560B"/>
    <w:rsid w:val="00D5075C"/>
    <w:rsid w:val="00D543E1"/>
    <w:rsid w:val="00D56893"/>
    <w:rsid w:val="00D56C2B"/>
    <w:rsid w:val="00D60FC2"/>
    <w:rsid w:val="00D669ED"/>
    <w:rsid w:val="00D67ED4"/>
    <w:rsid w:val="00D70C14"/>
    <w:rsid w:val="00D730DA"/>
    <w:rsid w:val="00D747AD"/>
    <w:rsid w:val="00D8083D"/>
    <w:rsid w:val="00D85FF0"/>
    <w:rsid w:val="00D86CCD"/>
    <w:rsid w:val="00D873BE"/>
    <w:rsid w:val="00D95074"/>
    <w:rsid w:val="00D975CD"/>
    <w:rsid w:val="00DA4697"/>
    <w:rsid w:val="00DA60A0"/>
    <w:rsid w:val="00DB33FD"/>
    <w:rsid w:val="00DB3E14"/>
    <w:rsid w:val="00DB70C4"/>
    <w:rsid w:val="00DB77D2"/>
    <w:rsid w:val="00DC2DD0"/>
    <w:rsid w:val="00DD0D40"/>
    <w:rsid w:val="00DD151D"/>
    <w:rsid w:val="00DD20DE"/>
    <w:rsid w:val="00DD336E"/>
    <w:rsid w:val="00DD46BB"/>
    <w:rsid w:val="00DD7591"/>
    <w:rsid w:val="00DE3A2F"/>
    <w:rsid w:val="00DE3C4A"/>
    <w:rsid w:val="00DE5674"/>
    <w:rsid w:val="00DF0936"/>
    <w:rsid w:val="00DF12F8"/>
    <w:rsid w:val="00DF362E"/>
    <w:rsid w:val="00DF4874"/>
    <w:rsid w:val="00E007B0"/>
    <w:rsid w:val="00E01ECE"/>
    <w:rsid w:val="00E058A4"/>
    <w:rsid w:val="00E1141B"/>
    <w:rsid w:val="00E11B06"/>
    <w:rsid w:val="00E15B74"/>
    <w:rsid w:val="00E302F2"/>
    <w:rsid w:val="00E325A7"/>
    <w:rsid w:val="00E33465"/>
    <w:rsid w:val="00E367A9"/>
    <w:rsid w:val="00E42AF4"/>
    <w:rsid w:val="00E43628"/>
    <w:rsid w:val="00E437B0"/>
    <w:rsid w:val="00E444F0"/>
    <w:rsid w:val="00E4545A"/>
    <w:rsid w:val="00E5043B"/>
    <w:rsid w:val="00E51E8F"/>
    <w:rsid w:val="00E55CE2"/>
    <w:rsid w:val="00E64479"/>
    <w:rsid w:val="00E7008D"/>
    <w:rsid w:val="00E730AB"/>
    <w:rsid w:val="00E761D4"/>
    <w:rsid w:val="00E77D9F"/>
    <w:rsid w:val="00E81CA6"/>
    <w:rsid w:val="00E82CA3"/>
    <w:rsid w:val="00E83BC8"/>
    <w:rsid w:val="00E878FA"/>
    <w:rsid w:val="00E9253C"/>
    <w:rsid w:val="00E95DBB"/>
    <w:rsid w:val="00E96BEF"/>
    <w:rsid w:val="00EB3DBC"/>
    <w:rsid w:val="00EB4119"/>
    <w:rsid w:val="00EB50A8"/>
    <w:rsid w:val="00EB73F2"/>
    <w:rsid w:val="00EC0C32"/>
    <w:rsid w:val="00EC1A00"/>
    <w:rsid w:val="00EC1C93"/>
    <w:rsid w:val="00EC1CEF"/>
    <w:rsid w:val="00EC214B"/>
    <w:rsid w:val="00EC2FB2"/>
    <w:rsid w:val="00EC4F51"/>
    <w:rsid w:val="00EC5F79"/>
    <w:rsid w:val="00ED093F"/>
    <w:rsid w:val="00ED41DA"/>
    <w:rsid w:val="00ED4BEB"/>
    <w:rsid w:val="00ED58FA"/>
    <w:rsid w:val="00EE0E25"/>
    <w:rsid w:val="00EE27D0"/>
    <w:rsid w:val="00EE315C"/>
    <w:rsid w:val="00EE4B0B"/>
    <w:rsid w:val="00EE5D7E"/>
    <w:rsid w:val="00EE7CDF"/>
    <w:rsid w:val="00EF2092"/>
    <w:rsid w:val="00EF5E3D"/>
    <w:rsid w:val="00EF6D85"/>
    <w:rsid w:val="00EF72FE"/>
    <w:rsid w:val="00EF7650"/>
    <w:rsid w:val="00F0368C"/>
    <w:rsid w:val="00F13A4D"/>
    <w:rsid w:val="00F13B76"/>
    <w:rsid w:val="00F166D3"/>
    <w:rsid w:val="00F21248"/>
    <w:rsid w:val="00F26486"/>
    <w:rsid w:val="00F31254"/>
    <w:rsid w:val="00F31CED"/>
    <w:rsid w:val="00F336BB"/>
    <w:rsid w:val="00F35ACE"/>
    <w:rsid w:val="00F466C6"/>
    <w:rsid w:val="00F46AFE"/>
    <w:rsid w:val="00F512C6"/>
    <w:rsid w:val="00F53BA8"/>
    <w:rsid w:val="00F575B5"/>
    <w:rsid w:val="00F57F16"/>
    <w:rsid w:val="00F62A02"/>
    <w:rsid w:val="00F721EE"/>
    <w:rsid w:val="00F73104"/>
    <w:rsid w:val="00F734D7"/>
    <w:rsid w:val="00F902DE"/>
    <w:rsid w:val="00F90D26"/>
    <w:rsid w:val="00F91C1E"/>
    <w:rsid w:val="00F91DF4"/>
    <w:rsid w:val="00F92B83"/>
    <w:rsid w:val="00F948B5"/>
    <w:rsid w:val="00F974DD"/>
    <w:rsid w:val="00FA3196"/>
    <w:rsid w:val="00FA6BAC"/>
    <w:rsid w:val="00FB23D3"/>
    <w:rsid w:val="00FB4282"/>
    <w:rsid w:val="00FC09E2"/>
    <w:rsid w:val="00FC0E0F"/>
    <w:rsid w:val="00FC0F8C"/>
    <w:rsid w:val="00FC31BF"/>
    <w:rsid w:val="00FC3744"/>
    <w:rsid w:val="00FC51A8"/>
    <w:rsid w:val="00FC6B75"/>
    <w:rsid w:val="00FD20CE"/>
    <w:rsid w:val="00FD37D4"/>
    <w:rsid w:val="00FE012F"/>
    <w:rsid w:val="00FE205C"/>
    <w:rsid w:val="00FE330F"/>
    <w:rsid w:val="00FE34E1"/>
    <w:rsid w:val="00FE4213"/>
    <w:rsid w:val="00FF1FF2"/>
    <w:rsid w:val="00FF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04AE6-1F0A-4119-8882-C2D99D543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355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3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i-FI"/>
    </w:rPr>
  </w:style>
  <w:style w:type="paragraph" w:styleId="ListParagraph">
    <w:name w:val="List Paragraph"/>
    <w:basedOn w:val="Normal"/>
    <w:uiPriority w:val="34"/>
    <w:qFormat/>
    <w:rsid w:val="00AF5355"/>
    <w:pPr>
      <w:spacing w:line="480" w:lineRule="auto"/>
      <w:ind w:left="720"/>
      <w:contextualSpacing/>
    </w:pPr>
    <w:rPr>
      <w:rFonts w:ascii="Times New Roman" w:hAnsi="Times New Roman"/>
      <w:sz w:val="24"/>
      <w:lang w:val="fi-FI"/>
    </w:rPr>
  </w:style>
  <w:style w:type="table" w:styleId="TableGrid">
    <w:name w:val="Table Grid"/>
    <w:basedOn w:val="TableNormal"/>
    <w:uiPriority w:val="39"/>
    <w:rsid w:val="00AF5355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72</Words>
  <Characters>5545</Characters>
  <Application>Microsoft Office Word</Application>
  <DocSecurity>0</DocSecurity>
  <Lines>46</Lines>
  <Paragraphs>13</Paragraphs>
  <ScaleCrop>false</ScaleCrop>
  <Company/>
  <LinksUpToDate>false</LinksUpToDate>
  <CharactersWithSpaces>6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Ashok Kumar P.</cp:lastModifiedBy>
  <cp:revision>4</cp:revision>
  <dcterms:created xsi:type="dcterms:W3CDTF">2022-04-19T08:05:00Z</dcterms:created>
  <dcterms:modified xsi:type="dcterms:W3CDTF">2022-04-27T10:16:00Z</dcterms:modified>
</cp:coreProperties>
</file>